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F7F8E" w14:textId="464723EF" w:rsidR="00DE559E" w:rsidRDefault="002D7DF3" w:rsidP="00321676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2D7DF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upplementary Table 2</w:t>
      </w:r>
      <w:r w:rsidR="00321676" w:rsidRPr="0022550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</w:t>
      </w:r>
      <w:r w:rsidR="00321676" w:rsidRPr="00225506">
        <w:rPr>
          <w:rFonts w:ascii="Times New Roman" w:eastAsiaTheme="minorEastAsia" w:hAnsi="Times New Roman" w:cs="Times New Roman"/>
          <w:color w:val="000000" w:themeColor="text1"/>
          <w:kern w:val="24"/>
        </w:rPr>
        <w:t>Pathological characteristics of inflammatory cell infiltration</w:t>
      </w:r>
      <w:r w:rsidR="004C173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154B6F">
        <w:rPr>
          <w:rFonts w:ascii="Times New Roman" w:eastAsiaTheme="minorEastAsia" w:hAnsi="Times New Roman" w:cs="Times New Roman"/>
          <w:color w:val="000000" w:themeColor="text1"/>
          <w:kern w:val="24"/>
        </w:rPr>
        <w:t>in</w:t>
      </w:r>
      <w:r w:rsidR="004C173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23691E">
        <w:rPr>
          <w:rFonts w:ascii="Times New Roman" w:eastAsiaTheme="minorEastAsia" w:hAnsi="Times New Roman" w:cs="Times New Roman"/>
          <w:color w:val="000000" w:themeColor="text1"/>
          <w:kern w:val="24"/>
        </w:rPr>
        <w:t>active</w:t>
      </w:r>
      <w:r w:rsidR="004C173A" w:rsidRPr="004C173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inflammat</w:t>
      </w:r>
      <w:r w:rsidR="004C173A">
        <w:rPr>
          <w:rFonts w:ascii="Times New Roman" w:eastAsiaTheme="minorEastAsia" w:hAnsi="Times New Roman" w:cs="Times New Roman"/>
          <w:color w:val="000000" w:themeColor="text1"/>
          <w:kern w:val="24"/>
        </w:rPr>
        <w:t>ory area</w:t>
      </w:r>
      <w:r w:rsidR="003F78B8">
        <w:rPr>
          <w:rFonts w:ascii="Times New Roman" w:eastAsiaTheme="minorEastAsia" w:hAnsi="Times New Roman" w:cs="Times New Roman"/>
          <w:color w:val="000000" w:themeColor="text1"/>
          <w:kern w:val="24"/>
        </w:rPr>
        <w:t>s</w:t>
      </w:r>
    </w:p>
    <w:p w14:paraId="0C1F11B6" w14:textId="77777777" w:rsidR="004C173A" w:rsidRPr="00225506" w:rsidRDefault="004C173A" w:rsidP="00321676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504" w:type="dxa"/>
        <w:tblLook w:val="04A0" w:firstRow="1" w:lastRow="0" w:firstColumn="1" w:lastColumn="0" w:noHBand="0" w:noVBand="1"/>
      </w:tblPr>
      <w:tblGrid>
        <w:gridCol w:w="4454"/>
        <w:gridCol w:w="1500"/>
        <w:gridCol w:w="1554"/>
        <w:gridCol w:w="996"/>
      </w:tblGrid>
      <w:tr w:rsidR="00321676" w14:paraId="028D8438" w14:textId="77777777" w:rsidTr="004C173A">
        <w:trPr>
          <w:trHeight w:val="360"/>
        </w:trPr>
        <w:tc>
          <w:tcPr>
            <w:tcW w:w="4454" w:type="dxa"/>
            <w:tcBorders>
              <w:bottom w:val="single" w:sz="4" w:space="0" w:color="auto"/>
            </w:tcBorders>
            <w:noWrap/>
            <w:hideMark/>
          </w:tcPr>
          <w:p w14:paraId="107B2D64" w14:textId="77777777" w:rsidR="00321676" w:rsidRPr="00C86AF8" w:rsidRDefault="00321676" w:rsidP="006E2F33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6089135E" w14:textId="77777777" w:rsidR="00321676" w:rsidRPr="00341658" w:rsidRDefault="00321676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I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05B8E647" w14:textId="77777777" w:rsidR="00321676" w:rsidRPr="00341658" w:rsidRDefault="00321676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ICI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2166DF34" w14:textId="77777777" w:rsidR="00321676" w:rsidRPr="00341658" w:rsidRDefault="00321676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-value </w:t>
            </w:r>
          </w:p>
        </w:tc>
      </w:tr>
      <w:tr w:rsidR="004C173A" w14:paraId="6BC9705F" w14:textId="77777777" w:rsidTr="004C173A">
        <w:trPr>
          <w:trHeight w:val="360"/>
        </w:trPr>
        <w:tc>
          <w:tcPr>
            <w:tcW w:w="4454" w:type="dxa"/>
            <w:tcBorders>
              <w:top w:val="single" w:sz="4" w:space="0" w:color="auto"/>
            </w:tcBorders>
            <w:noWrap/>
            <w:hideMark/>
          </w:tcPr>
          <w:p w14:paraId="22F63AD8" w14:textId="77777777" w:rsidR="004C173A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stitial inflammatory cell counts </w:t>
            </w:r>
          </w:p>
          <w:p w14:paraId="09073D88" w14:textId="5B3C3FD1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 mm</w:t>
            </w:r>
            <w:r w:rsidRPr="003416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75D03122" w14:textId="31691C7A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4EF9D2C6" w14:textId="28764F36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6117DEC1" w14:textId="5DC98AC1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C173A" w14:paraId="4464D380" w14:textId="77777777" w:rsidTr="00C36250">
        <w:trPr>
          <w:trHeight w:val="360"/>
        </w:trPr>
        <w:tc>
          <w:tcPr>
            <w:tcW w:w="4454" w:type="dxa"/>
            <w:noWrap/>
            <w:hideMark/>
          </w:tcPr>
          <w:p w14:paraId="64F3DB13" w14:textId="13842D3E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 cells (CD3+ cells)</w:t>
            </w:r>
          </w:p>
        </w:tc>
        <w:tc>
          <w:tcPr>
            <w:tcW w:w="1500" w:type="dxa"/>
            <w:noWrap/>
            <w:hideMark/>
          </w:tcPr>
          <w:p w14:paraId="7A285332" w14:textId="5064131F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37 ± 460</w:t>
            </w: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54" w:type="dxa"/>
            <w:noWrap/>
            <w:hideMark/>
          </w:tcPr>
          <w:p w14:paraId="780CA98F" w14:textId="46C495D9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93 ± 917</w:t>
            </w:r>
          </w:p>
        </w:tc>
        <w:tc>
          <w:tcPr>
            <w:tcW w:w="996" w:type="dxa"/>
            <w:noWrap/>
            <w:hideMark/>
          </w:tcPr>
          <w:p w14:paraId="18D1D1A8" w14:textId="56C3F5F3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4C173A" w14:paraId="743100C2" w14:textId="77777777" w:rsidTr="008023A3">
        <w:trPr>
          <w:trHeight w:val="360"/>
        </w:trPr>
        <w:tc>
          <w:tcPr>
            <w:tcW w:w="4454" w:type="dxa"/>
            <w:noWrap/>
            <w:hideMark/>
          </w:tcPr>
          <w:p w14:paraId="6B12BB8D" w14:textId="2ABA1561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 cells (CD20+ cells)</w:t>
            </w:r>
          </w:p>
        </w:tc>
        <w:tc>
          <w:tcPr>
            <w:tcW w:w="1500" w:type="dxa"/>
            <w:noWrap/>
            <w:hideMark/>
          </w:tcPr>
          <w:p w14:paraId="48B1F932" w14:textId="5AC71F5A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54" w:type="dxa"/>
            <w:noWrap/>
            <w:hideMark/>
          </w:tcPr>
          <w:p w14:paraId="6EB1DF6F" w14:textId="0B616A80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9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96" w:type="dxa"/>
            <w:noWrap/>
            <w:hideMark/>
          </w:tcPr>
          <w:p w14:paraId="38D59139" w14:textId="69D07F5B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35</w:t>
            </w:r>
          </w:p>
        </w:tc>
      </w:tr>
      <w:tr w:rsidR="004C173A" w14:paraId="1DF218FB" w14:textId="77777777" w:rsidTr="008023A3">
        <w:trPr>
          <w:trHeight w:val="360"/>
        </w:trPr>
        <w:tc>
          <w:tcPr>
            <w:tcW w:w="4454" w:type="dxa"/>
            <w:noWrap/>
            <w:hideMark/>
          </w:tcPr>
          <w:p w14:paraId="16F71681" w14:textId="2E7AE1F6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crophages (CD68+ cells)</w:t>
            </w:r>
          </w:p>
        </w:tc>
        <w:tc>
          <w:tcPr>
            <w:tcW w:w="1500" w:type="dxa"/>
            <w:noWrap/>
            <w:hideMark/>
          </w:tcPr>
          <w:p w14:paraId="20270870" w14:textId="5752BAF9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948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4C173A"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4" w:type="dxa"/>
            <w:noWrap/>
            <w:hideMark/>
          </w:tcPr>
          <w:p w14:paraId="147B85A9" w14:textId="79923CBB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05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996" w:type="dxa"/>
            <w:noWrap/>
            <w:hideMark/>
          </w:tcPr>
          <w:p w14:paraId="61C3571F" w14:textId="3C815705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4</w:t>
            </w:r>
          </w:p>
        </w:tc>
      </w:tr>
      <w:tr w:rsidR="004C173A" w14:paraId="57E41F42" w14:textId="77777777" w:rsidTr="008023A3">
        <w:trPr>
          <w:trHeight w:val="360"/>
        </w:trPr>
        <w:tc>
          <w:tcPr>
            <w:tcW w:w="4454" w:type="dxa"/>
            <w:noWrap/>
            <w:hideMark/>
          </w:tcPr>
          <w:p w14:paraId="6BB50B0E" w14:textId="72A16AC7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sma cells (CD138+ cells)</w:t>
            </w:r>
          </w:p>
        </w:tc>
        <w:tc>
          <w:tcPr>
            <w:tcW w:w="1500" w:type="dxa"/>
            <w:noWrap/>
            <w:hideMark/>
          </w:tcPr>
          <w:p w14:paraId="1B7608EE" w14:textId="167AAEC5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  <w:r w:rsidR="004C173A"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54" w:type="dxa"/>
            <w:noWrap/>
            <w:hideMark/>
          </w:tcPr>
          <w:p w14:paraId="1A415B38" w14:textId="3712B374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00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9</w:t>
            </w:r>
          </w:p>
        </w:tc>
        <w:tc>
          <w:tcPr>
            <w:tcW w:w="996" w:type="dxa"/>
            <w:noWrap/>
            <w:hideMark/>
          </w:tcPr>
          <w:p w14:paraId="58553521" w14:textId="7908D724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  <w:tr w:rsidR="004C173A" w14:paraId="5343D041" w14:textId="77777777" w:rsidTr="008023A3">
        <w:trPr>
          <w:trHeight w:val="360"/>
        </w:trPr>
        <w:tc>
          <w:tcPr>
            <w:tcW w:w="4454" w:type="dxa"/>
            <w:noWrap/>
            <w:hideMark/>
          </w:tcPr>
          <w:p w14:paraId="659012DF" w14:textId="40EDF1C3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500" w:type="dxa"/>
            <w:noWrap/>
            <w:hideMark/>
          </w:tcPr>
          <w:p w14:paraId="6330E46E" w14:textId="5DD0E8B3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4C173A"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54" w:type="dxa"/>
            <w:noWrap/>
            <w:hideMark/>
          </w:tcPr>
          <w:p w14:paraId="65B82D9F" w14:textId="64230B60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6" w:type="dxa"/>
            <w:noWrap/>
            <w:hideMark/>
          </w:tcPr>
          <w:p w14:paraId="65BB088C" w14:textId="29538880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4C173A" w14:paraId="132104F5" w14:textId="77777777" w:rsidTr="008023A3">
        <w:trPr>
          <w:trHeight w:val="360"/>
        </w:trPr>
        <w:tc>
          <w:tcPr>
            <w:tcW w:w="4454" w:type="dxa"/>
            <w:noWrap/>
            <w:hideMark/>
          </w:tcPr>
          <w:p w14:paraId="6B992EF1" w14:textId="23F50B25" w:rsidR="004C173A" w:rsidRPr="00341658" w:rsidRDefault="004C173A" w:rsidP="006E2F33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1500" w:type="dxa"/>
            <w:noWrap/>
            <w:hideMark/>
          </w:tcPr>
          <w:p w14:paraId="6EAAD1E1" w14:textId="2E1712C8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*</w:t>
            </w:r>
          </w:p>
        </w:tc>
        <w:tc>
          <w:tcPr>
            <w:tcW w:w="1554" w:type="dxa"/>
            <w:noWrap/>
            <w:hideMark/>
          </w:tcPr>
          <w:p w14:paraId="2A42882B" w14:textId="06334E80" w:rsidR="004C173A" w:rsidRPr="00341658" w:rsidRDefault="006A3596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4C173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C173A"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556EB4F5" w14:textId="45FA667D" w:rsidR="004C173A" w:rsidRPr="00341658" w:rsidRDefault="004C173A" w:rsidP="006E2F33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65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6A35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</w:tbl>
    <w:p w14:paraId="059CC292" w14:textId="77777777" w:rsidR="00B16359" w:rsidRDefault="00B16359" w:rsidP="00321676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14:paraId="039FD28D" w14:textId="0F92964D" w:rsidR="00321676" w:rsidRPr="00F41E28" w:rsidRDefault="00321676" w:rsidP="00321676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1935F4">
        <w:rPr>
          <w:rFonts w:ascii="Times New Roman" w:eastAsiaTheme="minorEastAsia" w:hAnsi="Times New Roman" w:cs="Times New Roman"/>
          <w:color w:val="000000" w:themeColor="text1"/>
          <w:kern w:val="24"/>
        </w:rPr>
        <w:t>TIN: Tubulointerstitial nephritis, ICI: Immune checkpoint inhibitors * compared to non-ICI; p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1935F4">
        <w:rPr>
          <w:rFonts w:ascii="Times New Roman" w:eastAsiaTheme="minorEastAsia" w:hAnsi="Times New Roman" w:cs="Times New Roman"/>
          <w:color w:val="000000" w:themeColor="text1"/>
          <w:kern w:val="24"/>
        </w:rPr>
        <w:t>&lt;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1935F4">
        <w:rPr>
          <w:rFonts w:ascii="Times New Roman" w:eastAsiaTheme="minorEastAsia" w:hAnsi="Times New Roman" w:cs="Times New Roman"/>
          <w:color w:val="000000" w:themeColor="text1"/>
          <w:kern w:val="24"/>
        </w:rPr>
        <w:t>0.05</w:t>
      </w:r>
    </w:p>
    <w:p w14:paraId="310E3E84" w14:textId="77777777" w:rsidR="00AF2944" w:rsidRPr="00321676" w:rsidRDefault="00AF2944">
      <w:pPr>
        <w:rPr>
          <w:rFonts w:ascii="Times New Roman" w:hAnsi="Times New Roman" w:cs="Times New Roman"/>
          <w:sz w:val="24"/>
          <w:szCs w:val="24"/>
        </w:rPr>
      </w:pPr>
    </w:p>
    <w:p w14:paraId="1BDB0B9B" w14:textId="77777777" w:rsidR="00223ED7" w:rsidRPr="001E1639" w:rsidRDefault="00223ED7">
      <w:pPr>
        <w:rPr>
          <w:rFonts w:ascii="Times New Roman" w:hAnsi="Times New Roman" w:cs="Times New Roman"/>
          <w:sz w:val="24"/>
          <w:szCs w:val="24"/>
        </w:rPr>
      </w:pPr>
    </w:p>
    <w:sectPr w:rsidR="00223ED7" w:rsidRPr="001E16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71AA7D" w14:textId="77777777" w:rsidR="00A172A3" w:rsidRDefault="00A172A3" w:rsidP="001A10CB">
      <w:r>
        <w:separator/>
      </w:r>
    </w:p>
  </w:endnote>
  <w:endnote w:type="continuationSeparator" w:id="0">
    <w:p w14:paraId="47DEA168" w14:textId="77777777" w:rsidR="00A172A3" w:rsidRDefault="00A172A3" w:rsidP="001A1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1B459" w14:textId="77777777" w:rsidR="00A172A3" w:rsidRDefault="00A172A3" w:rsidP="001A10CB">
      <w:r>
        <w:separator/>
      </w:r>
    </w:p>
  </w:footnote>
  <w:footnote w:type="continuationSeparator" w:id="0">
    <w:p w14:paraId="2F1E647E" w14:textId="77777777" w:rsidR="00A172A3" w:rsidRDefault="00A172A3" w:rsidP="001A1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99"/>
    <w:rsid w:val="00006600"/>
    <w:rsid w:val="000450E6"/>
    <w:rsid w:val="00053AB5"/>
    <w:rsid w:val="000612CD"/>
    <w:rsid w:val="000929F8"/>
    <w:rsid w:val="000F7956"/>
    <w:rsid w:val="001229D0"/>
    <w:rsid w:val="00150C99"/>
    <w:rsid w:val="00154B6F"/>
    <w:rsid w:val="00182FE3"/>
    <w:rsid w:val="001935F4"/>
    <w:rsid w:val="001A10CB"/>
    <w:rsid w:val="001E1639"/>
    <w:rsid w:val="001F1BC4"/>
    <w:rsid w:val="00223ED7"/>
    <w:rsid w:val="00225506"/>
    <w:rsid w:val="0023691E"/>
    <w:rsid w:val="002501A6"/>
    <w:rsid w:val="002A4F28"/>
    <w:rsid w:val="002C29F5"/>
    <w:rsid w:val="002D3B0B"/>
    <w:rsid w:val="002D7DF3"/>
    <w:rsid w:val="002F44A8"/>
    <w:rsid w:val="00321676"/>
    <w:rsid w:val="00341658"/>
    <w:rsid w:val="003C4806"/>
    <w:rsid w:val="003D3227"/>
    <w:rsid w:val="003E6DAC"/>
    <w:rsid w:val="003F78B8"/>
    <w:rsid w:val="00452D16"/>
    <w:rsid w:val="004566D1"/>
    <w:rsid w:val="00481C7B"/>
    <w:rsid w:val="004C173A"/>
    <w:rsid w:val="004D0632"/>
    <w:rsid w:val="00536C4C"/>
    <w:rsid w:val="00540059"/>
    <w:rsid w:val="00562853"/>
    <w:rsid w:val="00570187"/>
    <w:rsid w:val="005B3FE7"/>
    <w:rsid w:val="00625150"/>
    <w:rsid w:val="00656685"/>
    <w:rsid w:val="00657AC3"/>
    <w:rsid w:val="00667CC1"/>
    <w:rsid w:val="006A3596"/>
    <w:rsid w:val="007129F5"/>
    <w:rsid w:val="00724002"/>
    <w:rsid w:val="00740258"/>
    <w:rsid w:val="00744FE6"/>
    <w:rsid w:val="00747E2B"/>
    <w:rsid w:val="007A5735"/>
    <w:rsid w:val="007A5FB8"/>
    <w:rsid w:val="007E517C"/>
    <w:rsid w:val="007E5BE2"/>
    <w:rsid w:val="00801831"/>
    <w:rsid w:val="008023A3"/>
    <w:rsid w:val="008067CB"/>
    <w:rsid w:val="008254B5"/>
    <w:rsid w:val="00883F4F"/>
    <w:rsid w:val="00886588"/>
    <w:rsid w:val="008F0A00"/>
    <w:rsid w:val="00954C75"/>
    <w:rsid w:val="009C7B81"/>
    <w:rsid w:val="009D6239"/>
    <w:rsid w:val="009F158D"/>
    <w:rsid w:val="009F2391"/>
    <w:rsid w:val="00A172A3"/>
    <w:rsid w:val="00A37B59"/>
    <w:rsid w:val="00A41F37"/>
    <w:rsid w:val="00A45125"/>
    <w:rsid w:val="00A51671"/>
    <w:rsid w:val="00AA5039"/>
    <w:rsid w:val="00AF2944"/>
    <w:rsid w:val="00B00EB8"/>
    <w:rsid w:val="00B1501D"/>
    <w:rsid w:val="00B16359"/>
    <w:rsid w:val="00B218AF"/>
    <w:rsid w:val="00B25C85"/>
    <w:rsid w:val="00B677C2"/>
    <w:rsid w:val="00B72D35"/>
    <w:rsid w:val="00BB0947"/>
    <w:rsid w:val="00BB7EEC"/>
    <w:rsid w:val="00BF51AA"/>
    <w:rsid w:val="00C44334"/>
    <w:rsid w:val="00CB62C5"/>
    <w:rsid w:val="00CE149F"/>
    <w:rsid w:val="00D013EC"/>
    <w:rsid w:val="00D06C99"/>
    <w:rsid w:val="00D4006C"/>
    <w:rsid w:val="00D71B0E"/>
    <w:rsid w:val="00DE559E"/>
    <w:rsid w:val="00E0508B"/>
    <w:rsid w:val="00E23053"/>
    <w:rsid w:val="00E678C4"/>
    <w:rsid w:val="00E71AD7"/>
    <w:rsid w:val="00E908DA"/>
    <w:rsid w:val="00EC6E70"/>
    <w:rsid w:val="00FA2A85"/>
    <w:rsid w:val="00FD6F2A"/>
    <w:rsid w:val="00FE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F6D43A"/>
  <w15:chartTrackingRefBased/>
  <w15:docId w15:val="{F4932B48-1E3B-43B4-8E21-3D53FA35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6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1F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Grid Table 2"/>
    <w:basedOn w:val="a1"/>
    <w:uiPriority w:val="47"/>
    <w:rsid w:val="00A41F3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2D3B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A37B5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Web">
    <w:name w:val="Normal (Web)"/>
    <w:basedOn w:val="a"/>
    <w:uiPriority w:val="99"/>
    <w:unhideWhenUsed/>
    <w:rsid w:val="00D4006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A10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A10CB"/>
  </w:style>
  <w:style w:type="paragraph" w:styleId="a6">
    <w:name w:val="footer"/>
    <w:basedOn w:val="a"/>
    <w:link w:val="a7"/>
    <w:uiPriority w:val="99"/>
    <w:unhideWhenUsed/>
    <w:rsid w:val="001A10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A1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8F258FE-7131-412E-8B1B-AA046FE25313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0d4d698-fab1-4e26-91cb-598799ee2841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5</Words>
  <Characters>465</Characters>
  <Application>Microsoft Office Word</Application>
  <DocSecurity>0</DocSecurity>
  <Lines>40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Tominaga</dc:creator>
  <cp:keywords/>
  <dc:description/>
  <cp:lastModifiedBy>Kenta Tominaga</cp:lastModifiedBy>
  <cp:revision>8</cp:revision>
  <dcterms:created xsi:type="dcterms:W3CDTF">2024-02-05T04:13:00Z</dcterms:created>
  <dcterms:modified xsi:type="dcterms:W3CDTF">2024-03-05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09754b-5306-4ce1-8d86-d3027603c827</vt:lpwstr>
  </property>
</Properties>
</file>